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047"/>
        <w:gridCol w:w="1131"/>
        <w:gridCol w:w="1130"/>
        <w:gridCol w:w="1131"/>
        <w:gridCol w:w="1131"/>
        <w:gridCol w:w="865"/>
        <w:gridCol w:w="865"/>
        <w:gridCol w:w="865"/>
        <w:gridCol w:w="851"/>
      </w:tblGrid>
      <w:tr w:rsidR="006D1E14" w:rsidRPr="006D1E14" w:rsidTr="006D1E14">
        <w:trPr>
          <w:trHeight w:val="300"/>
        </w:trPr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Factor</w:t>
            </w:r>
          </w:p>
        </w:tc>
        <w:tc>
          <w:tcPr>
            <w:tcW w:w="442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mbination</w:t>
            </w:r>
          </w:p>
        </w:tc>
      </w:tr>
      <w:tr w:rsidR="006D1E14" w:rsidRPr="006D1E14" w:rsidTr="006D1E14">
        <w:trPr>
          <w:trHeight w:val="300"/>
        </w:trPr>
        <w:tc>
          <w:tcPr>
            <w:tcW w:w="5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8</w:t>
            </w:r>
          </w:p>
        </w:tc>
      </w:tr>
      <w:tr w:rsidR="006D1E14" w:rsidRPr="006D1E14" w:rsidTr="006D1E14">
        <w:trPr>
          <w:trHeight w:val="30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ycle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QuantStudio</w:t>
            </w:r>
            <w:proofErr w:type="spellEnd"/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6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QuantStudio</w:t>
            </w:r>
            <w:proofErr w:type="spellEnd"/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6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QuantStudio</w:t>
            </w:r>
            <w:proofErr w:type="spellEnd"/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6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proofErr w:type="spellStart"/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QuantStudio</w:t>
            </w:r>
            <w:proofErr w:type="spellEnd"/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6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CFX96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FX9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FX9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FX96</w:t>
            </w:r>
          </w:p>
        </w:tc>
      </w:tr>
      <w:tr w:rsidR="006D1E14" w:rsidRPr="006D1E14" w:rsidTr="006D1E14">
        <w:trPr>
          <w:trHeight w:val="30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Master mix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10%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10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1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10%</w:t>
            </w:r>
          </w:p>
        </w:tc>
      </w:tr>
      <w:tr w:rsidR="006D1E14" w:rsidRPr="006D1E14" w:rsidTr="006D1E14">
        <w:trPr>
          <w:trHeight w:val="30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Primer </w:t>
            </w:r>
            <w:proofErr w:type="spellStart"/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nc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30%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30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30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30%</w:t>
            </w:r>
          </w:p>
        </w:tc>
      </w:tr>
      <w:tr w:rsidR="006D1E14" w:rsidRPr="006D1E14" w:rsidTr="006D1E14">
        <w:trPr>
          <w:trHeight w:val="30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Probe </w:t>
            </w:r>
            <w:proofErr w:type="spellStart"/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onc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30%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30%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30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unchange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-30%</w:t>
            </w:r>
          </w:p>
        </w:tc>
      </w:tr>
      <w:tr w:rsidR="006D1E14" w:rsidRPr="006D1E14" w:rsidTr="006D1E14">
        <w:trPr>
          <w:trHeight w:val="30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Reaction vo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 µl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 µ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6 µ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6 µl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6 µl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6 µl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 µ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4 µl</w:t>
            </w:r>
          </w:p>
        </w:tc>
      </w:tr>
      <w:tr w:rsidR="006D1E14" w:rsidRPr="006D1E14" w:rsidTr="006D1E14">
        <w:trPr>
          <w:trHeight w:val="30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Anneal temp.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61 °C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9 °C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61 °C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9 °C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9 °C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61 °C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59 °C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61 °C</w:t>
            </w:r>
          </w:p>
        </w:tc>
      </w:tr>
      <w:tr w:rsidR="006D1E14" w:rsidRPr="006D1E14" w:rsidTr="006D1E14">
        <w:trPr>
          <w:trHeight w:val="30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Positives (n=6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0%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0%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0%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0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0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0%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0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100%</w:t>
            </w:r>
          </w:p>
        </w:tc>
      </w:tr>
      <w:tr w:rsidR="006D1E14" w:rsidRPr="006D1E14" w:rsidTr="006D1E14">
        <w:trPr>
          <w:trHeight w:val="360"/>
        </w:trPr>
        <w:tc>
          <w:tcPr>
            <w:tcW w:w="5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6D1E14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C</w:t>
            </w:r>
            <w:r w:rsidRPr="006D1E14">
              <w:rPr>
                <w:rFonts w:ascii="Calibri" w:eastAsia="Times New Roman" w:hAnsi="Calibri" w:cs="Calibri"/>
                <w:color w:val="000000"/>
                <w:sz w:val="14"/>
                <w:vertAlign w:val="subscript"/>
                <w:lang w:eastAsia="en-GB"/>
              </w:rPr>
              <w:t>t</w:t>
            </w:r>
            <w:r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 xml:space="preserve"> average 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CD78DF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3.81</w:t>
            </w:r>
            <w:r w:rsidR="006D1E14"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CD78DF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4.21</w:t>
            </w:r>
            <w:r w:rsidR="006D1E14"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CD78DF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4.11</w:t>
            </w:r>
            <w:r w:rsidR="006D1E14"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CD78DF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3.98</w:t>
            </w:r>
            <w:r w:rsidR="006D1E14"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CD78DF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2.25</w:t>
            </w:r>
            <w:r w:rsidR="006D1E14"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CD78DF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2.33</w:t>
            </w:r>
            <w:r w:rsidR="006D1E14"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CD78DF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2.25</w:t>
            </w:r>
            <w:r w:rsidR="006D1E14"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 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1E14" w:rsidRPr="006D1E14" w:rsidRDefault="00CD78DF" w:rsidP="006D1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22.57</w:t>
            </w:r>
            <w:r w:rsidR="006D1E14" w:rsidRPr="006D1E14">
              <w:rPr>
                <w:rFonts w:ascii="Calibri" w:eastAsia="Times New Roman" w:hAnsi="Calibri" w:cs="Calibri"/>
                <w:color w:val="000000"/>
                <w:sz w:val="14"/>
                <w:lang w:eastAsia="en-GB"/>
              </w:rPr>
              <w:t> </w:t>
            </w:r>
          </w:p>
        </w:tc>
      </w:tr>
    </w:tbl>
    <w:p w:rsidR="00C64F65" w:rsidRDefault="00B16819"/>
    <w:p w:rsidR="006D1E14" w:rsidRDefault="006D1E14">
      <w:r w:rsidRPr="006D1E14">
        <w:rPr>
          <w:b/>
        </w:rPr>
        <w:t>Supplementary Table S</w:t>
      </w:r>
      <w:r w:rsidR="00B16819">
        <w:rPr>
          <w:b/>
        </w:rPr>
        <w:t>4</w:t>
      </w:r>
      <w:bookmarkStart w:id="0" w:name="_GoBack"/>
      <w:bookmarkEnd w:id="0"/>
      <w:r w:rsidRPr="006D1E14">
        <w:rPr>
          <w:b/>
        </w:rPr>
        <w:t>:</w:t>
      </w:r>
      <w:r>
        <w:t xml:space="preserve"> Set-up and </w:t>
      </w:r>
      <w:r w:rsidR="00EE20B3">
        <w:t>r</w:t>
      </w:r>
      <w:r>
        <w:t>esults of multifactorial robustness experiment</w:t>
      </w:r>
      <w:r w:rsidR="00CD78DF">
        <w:t xml:space="preserve"> testing the Bcoc_JSK2 assay on </w:t>
      </w:r>
      <w:r w:rsidR="00CD78DF">
        <w:rPr>
          <w:i/>
        </w:rPr>
        <w:t>B. cockerelli</w:t>
      </w:r>
      <w:r w:rsidR="00CD78DF">
        <w:t xml:space="preserve"> genomic DNA</w:t>
      </w:r>
      <w:r>
        <w:t>. All treatments showed 100% positives</w:t>
      </w:r>
      <w:r w:rsidR="00CD78DF">
        <w:t xml:space="preserve"> despite small changes to the overall set-up. </w:t>
      </w:r>
    </w:p>
    <w:sectPr w:rsidR="006D1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E14"/>
    <w:rsid w:val="004900E0"/>
    <w:rsid w:val="006D1E14"/>
    <w:rsid w:val="00B16819"/>
    <w:rsid w:val="00CD78DF"/>
    <w:rsid w:val="00E97DA8"/>
    <w:rsid w:val="00EE20B3"/>
    <w:rsid w:val="00F33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F9B5A"/>
  <w15:chartTrackingRefBased/>
  <w15:docId w15:val="{9286AE30-9BB8-403F-88EC-7D94882D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2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umner-Kalkun</dc:creator>
  <cp:keywords/>
  <dc:description/>
  <cp:lastModifiedBy>Jason Sumner-Kalkun</cp:lastModifiedBy>
  <cp:revision>4</cp:revision>
  <dcterms:created xsi:type="dcterms:W3CDTF">2019-10-03T12:02:00Z</dcterms:created>
  <dcterms:modified xsi:type="dcterms:W3CDTF">2020-02-06T13:40:00Z</dcterms:modified>
</cp:coreProperties>
</file>